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71817" w14:textId="327D8CE5" w:rsidR="009B547E" w:rsidRDefault="009B547E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834"/>
        <w:gridCol w:w="2175"/>
        <w:gridCol w:w="816"/>
        <w:gridCol w:w="997"/>
        <w:gridCol w:w="816"/>
        <w:gridCol w:w="816"/>
        <w:gridCol w:w="906"/>
        <w:gridCol w:w="2284"/>
      </w:tblGrid>
      <w:tr w:rsidR="009B547E" w:rsidRPr="0097762C" w14:paraId="35E654BC" w14:textId="77777777" w:rsidTr="00530B2D">
        <w:trPr>
          <w:trHeight w:val="954"/>
        </w:trPr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C3EFE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B</w:t>
            </w:r>
          </w:p>
        </w:tc>
        <w:tc>
          <w:tcPr>
            <w:tcW w:w="21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D6C6E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98A9C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B579A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ue Number (PDB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07DC8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φ</w:t>
            </w: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93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A3BBA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ψ</w:t>
            </w: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93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62A74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2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B7E55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9B547E" w:rsidRPr="0097762C" w14:paraId="7B083609" w14:textId="77777777" w:rsidTr="00530B2D">
        <w:trPr>
          <w:trHeight w:val="311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D7C3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NUM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28A7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5E9B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3009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9AFA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5.8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3EED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1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D58E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AB9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FEF0DF01-B194-48E9-993F-410D14459CEE&lt;/uuid&gt;&lt;priority&gt;0&lt;/priority&gt;&lt;publications&gt;&lt;publication&gt;&lt;uuid&gt;69319F69-4709-49BA-B7C9-959386EFE781&lt;/uuid&gt;&lt;volume&gt;18&lt;/volume&gt;&lt;doi&gt;10.1038/nsmb.2013&lt;/doi&gt;&lt;startpage&gt;386&lt;/startpage&gt;&lt;publication_date&gt;99201102061200000000222000&lt;/publication_date&gt;&lt;url&gt;http://dx.doi.org/10.1038/nsmb.2013&lt;/url&gt;&lt;citekey&gt;Truebestein:2011eq&lt;/citekey&gt;&lt;type&gt;400&lt;/type&gt;&lt;title&gt;Substrate-induced remodeling of the active site regulates human HTRA1 activity&lt;/title&gt;&lt;publisher&gt;Nature Publishing Group&lt;/publisher&gt;&lt;number&gt;3&lt;/number&gt;&lt;subtype&gt;400&lt;/subtype&gt;&lt;endpage&gt;388&lt;/endpage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Linda&lt;/firstName&gt;&lt;lastName&gt;Truebestein&lt;/lastName&gt;&lt;/author&gt;&lt;author&gt;&lt;firstName&gt;Annette&lt;/firstName&gt;&lt;lastName&gt;Tennstaedt&lt;/lastName&gt;&lt;/author&gt;&lt;author&gt;&lt;firstName&gt;Timon&lt;/firstName&gt;&lt;lastName&gt;Mönig&lt;/lastName&gt;&lt;/author&gt;&lt;author&gt;&lt;firstName&gt;Tobias&lt;/firstName&gt;&lt;lastName&gt;Krojer&lt;/lastName&gt;&lt;/author&gt;&lt;author&gt;&lt;firstName&gt;Flavia&lt;/firstName&gt;&lt;lastName&gt;Canellas&lt;/lastName&gt;&lt;/author&gt;&lt;author&gt;&lt;firstName&gt;Markus&lt;/firstName&gt;&lt;lastName&gt;Kaiser&lt;/lastName&gt;&lt;/author&gt;&lt;author&gt;&lt;firstName&gt;Tim&lt;/firstName&gt;&lt;lastName&gt;Clausen&lt;/lastName&gt;&lt;/author&gt;&lt;author&gt;&lt;firstName&gt;Michael&lt;/firstName&gt;&lt;lastName&gt;Ehrman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12D2801D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0DFF5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NWU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509810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A89E6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D17E4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AE55D3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C365D3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CA2534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A61BE6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3907990E-3C2B-45E9-99D9-5170F1F3A170&lt;/uuid&gt;&lt;priority&gt;0&lt;/priority&gt;&lt;publications&gt;&lt;publication&gt;&lt;uuid&gt;69319F69-4709-49BA-B7C9-959386EFE781&lt;/uuid&gt;&lt;volume&gt;18&lt;/volume&gt;&lt;doi&gt;10.1038/nsmb.2013&lt;/doi&gt;&lt;startpage&gt;386&lt;/startpage&gt;&lt;publication_date&gt;99201102061200000000222000&lt;/publication_date&gt;&lt;url&gt;http://dx.doi.org/10.1038/nsmb.2013&lt;/url&gt;&lt;citekey&gt;Truebestein:2011eq&lt;/citekey&gt;&lt;type&gt;400&lt;/type&gt;&lt;title&gt;Substrate-induced remodeling of the active site regulates human HTRA1 activity&lt;/title&gt;&lt;publisher&gt;Nature Publishing Group&lt;/publisher&gt;&lt;number&gt;3&lt;/number&gt;&lt;subtype&gt;400&lt;/subtype&gt;&lt;endpage&gt;388&lt;/endpage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Linda&lt;/firstName&gt;&lt;lastName&gt;Truebestein&lt;/lastName&gt;&lt;/author&gt;&lt;author&gt;&lt;firstName&gt;Annette&lt;/firstName&gt;&lt;lastName&gt;Tennstaedt&lt;/lastName&gt;&lt;/author&gt;&lt;author&gt;&lt;firstName&gt;Timon&lt;/firstName&gt;&lt;lastName&gt;Mönig&lt;/lastName&gt;&lt;/author&gt;&lt;author&gt;&lt;firstName&gt;Tobias&lt;/firstName&gt;&lt;lastName&gt;Krojer&lt;/lastName&gt;&lt;/author&gt;&lt;author&gt;&lt;firstName&gt;Flavia&lt;/firstName&gt;&lt;lastName&gt;Canellas&lt;/lastName&gt;&lt;/author&gt;&lt;author&gt;&lt;firstName&gt;Markus&lt;/firstName&gt;&lt;lastName&gt;Kaiser&lt;/lastName&gt;&lt;/author&gt;&lt;author&gt;&lt;firstName&gt;Tim&lt;/firstName&gt;&lt;lastName&gt;Clausen&lt;/lastName&gt;&lt;/author&gt;&lt;author&gt;&lt;firstName&gt;Michael&lt;/firstName&gt;&lt;lastName&gt;Ehrman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55DE3AB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089946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NWU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90F124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23D05F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1B665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8330B7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94C0D4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5A735D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AC93E0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ED1D589D-06A6-4994-AAA2-93126BA6491E&lt;/uuid&gt;&lt;priority&gt;0&lt;/priority&gt;&lt;publications&gt;&lt;publication&gt;&lt;uuid&gt;69319F69-4709-49BA-B7C9-959386EFE781&lt;/uuid&gt;&lt;volume&gt;18&lt;/volume&gt;&lt;doi&gt;10.1038/nsmb.2013&lt;/doi&gt;&lt;startpage&gt;386&lt;/startpage&gt;&lt;publication_date&gt;99201102061200000000222000&lt;/publication_date&gt;&lt;url&gt;http://dx.doi.org/10.1038/nsmb.2013&lt;/url&gt;&lt;citekey&gt;Truebestein:2011eq&lt;/citekey&gt;&lt;type&gt;400&lt;/type&gt;&lt;title&gt;Substrate-induced remodeling of the active site regulates human HTRA1 activity&lt;/title&gt;&lt;publisher&gt;Nature Publishing Group&lt;/publisher&gt;&lt;number&gt;3&lt;/number&gt;&lt;subtype&gt;400&lt;/subtype&gt;&lt;endpage&gt;388&lt;/endpage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Linda&lt;/firstName&gt;&lt;lastName&gt;Truebestein&lt;/lastName&gt;&lt;/author&gt;&lt;author&gt;&lt;firstName&gt;Annette&lt;/firstName&gt;&lt;lastName&gt;Tennstaedt&lt;/lastName&gt;&lt;/author&gt;&lt;author&gt;&lt;firstName&gt;Timon&lt;/firstName&gt;&lt;lastName&gt;Mönig&lt;/lastName&gt;&lt;/author&gt;&lt;author&gt;&lt;firstName&gt;Tobias&lt;/firstName&gt;&lt;lastName&gt;Krojer&lt;/lastName&gt;&lt;/author&gt;&lt;author&gt;&lt;firstName&gt;Flavia&lt;/firstName&gt;&lt;lastName&gt;Canellas&lt;/lastName&gt;&lt;/author&gt;&lt;author&gt;&lt;firstName&gt;Markus&lt;/firstName&gt;&lt;lastName&gt;Kaiser&lt;/lastName&gt;&lt;/author&gt;&lt;author&gt;&lt;firstName&gt;Tim&lt;/firstName&gt;&lt;lastName&gt;Clausen&lt;/lastName&gt;&lt;/author&gt;&lt;author&gt;&lt;firstName&gt;Michael&lt;/firstName&gt;&lt;lastName&gt;Ehrman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760D15BC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DF3EF6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NWU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23381C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D05AC6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B36C0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43C0A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D4383F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2B644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5B2590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A699C9E9-764E-463B-A54B-61A420BDC8CA&lt;/uuid&gt;&lt;priority&gt;0&lt;/priority&gt;&lt;publications&gt;&lt;publication&gt;&lt;uuid&gt;69319F69-4709-49BA-B7C9-959386EFE781&lt;/uuid&gt;&lt;volume&gt;18&lt;/volume&gt;&lt;doi&gt;10.1038/nsmb.2013&lt;/doi&gt;&lt;startpage&gt;386&lt;/startpage&gt;&lt;publication_date&gt;99201102061200000000222000&lt;/publication_date&gt;&lt;url&gt;http://dx.doi.org/10.1038/nsmb.2013&lt;/url&gt;&lt;citekey&gt;Truebestein:2011eq&lt;/citekey&gt;&lt;type&gt;400&lt;/type&gt;&lt;title&gt;Substrate-induced remodeling of the active site regulates human HTRA1 activity&lt;/title&gt;&lt;publisher&gt;Nature Publishing Group&lt;/publisher&gt;&lt;number&gt;3&lt;/number&gt;&lt;subtype&gt;400&lt;/subtype&gt;&lt;endpage&gt;388&lt;/endpage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Linda&lt;/firstName&gt;&lt;lastName&gt;Truebestein&lt;/lastName&gt;&lt;/author&gt;&lt;author&gt;&lt;firstName&gt;Annette&lt;/firstName&gt;&lt;lastName&gt;Tennstaedt&lt;/lastName&gt;&lt;/author&gt;&lt;author&gt;&lt;firstName&gt;Timon&lt;/firstName&gt;&lt;lastName&gt;Mönig&lt;/lastName&gt;&lt;/author&gt;&lt;author&gt;&lt;firstName&gt;Tobias&lt;/firstName&gt;&lt;lastName&gt;Krojer&lt;/lastName&gt;&lt;/author&gt;&lt;author&gt;&lt;firstName&gt;Flavia&lt;/firstName&gt;&lt;lastName&gt;Canellas&lt;/lastName&gt;&lt;/author&gt;&lt;author&gt;&lt;firstName&gt;Markus&lt;/firstName&gt;&lt;lastName&gt;Kaiser&lt;/lastName&gt;&lt;/author&gt;&lt;author&gt;&lt;firstName&gt;Tim&lt;/firstName&gt;&lt;lastName&gt;Clausen&lt;/lastName&gt;&lt;/author&gt;&lt;author&gt;&lt;firstName&gt;Michael&lt;/firstName&gt;&lt;lastName&gt;Ehrman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74F16F90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F07CB1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H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9077D6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6209D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1F825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D9627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CA3FF2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A800F0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DCD383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73E54F9-0D2F-47C2-9533-7F350FEB3C10&lt;/uuid&gt;&lt;priority&gt;0&lt;/priority&gt;&lt;publications&gt;&lt;publication&gt;&lt;volume&gt;17&lt;/volume&gt;&lt;publication_date&gt;99201006271200000000222000&lt;/publication_date&gt;&lt;number&gt;7&lt;/number&gt;&lt;doi&gt;10.1038/nsmb.1840&lt;/doi&gt;&lt;startpage&gt;844&lt;/startpage&gt;&lt;title&gt;HtrA proteases have a conserved activation mechanism that can be triggered by distinct molecular cues&lt;/title&gt;&lt;uuid&gt;0850FF5C-7097-4DF0-A4E7-B5C2C083F1F6&lt;/uuid&gt;&lt;subtype&gt;400&lt;/subtype&gt;&lt;endpage&gt;852&lt;/endpage&gt;&lt;type&gt;400&lt;/type&gt;&lt;url&gt;http://www.nature.com/doifinder/10.1038/nsmb.1840&lt;/url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Tobias&lt;/firstName&gt;&lt;lastName&gt;Krojer&lt;/lastName&gt;&lt;/author&gt;&lt;author&gt;&lt;firstName&gt;Justyna&lt;/firstName&gt;&lt;lastName&gt;Sawa&lt;/lastName&gt;&lt;/author&gt;&lt;author&gt;&lt;firstName&gt;Robert&lt;/firstName&gt;&lt;lastName&gt;Huber&lt;/lastName&gt;&lt;/author&gt;&lt;author&gt;&lt;firstName&gt;Tim&lt;/firstName&gt;&lt;lastName&gt;Clau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42F18A18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D51D75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H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7BEA0A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254F1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D577F3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0B84FB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9D757E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5532D4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2FBDA4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9E884321-F5BD-4DCD-9000-4F8BE54D21AB&lt;/uuid&gt;&lt;priority&gt;0&lt;/priority&gt;&lt;publications&gt;&lt;publication&gt;&lt;volume&gt;17&lt;/volume&gt;&lt;publication_date&gt;99201006271200000000222000&lt;/publication_date&gt;&lt;number&gt;7&lt;/number&gt;&lt;doi&gt;10.1038/nsmb.1840&lt;/doi&gt;&lt;startpage&gt;844&lt;/startpage&gt;&lt;title&gt;HtrA proteases have a conserved activation mechanism that can be triggered by distinct molecular cues&lt;/title&gt;&lt;uuid&gt;0850FF5C-7097-4DF0-A4E7-B5C2C083F1F6&lt;/uuid&gt;&lt;subtype&gt;400&lt;/subtype&gt;&lt;endpage&gt;852&lt;/endpage&gt;&lt;type&gt;400&lt;/type&gt;&lt;url&gt;http://www.nature.com/doifinder/10.1038/nsmb.1840&lt;/url&gt;&lt;bundle&gt;&lt;publication&gt;&lt;publisher&gt;Nature Publishing Group&lt;/publisher&gt;&lt;title&gt;Nature Structural &amp;amp; Molecular Biology&lt;/title&gt;&lt;type&gt;-100&lt;/type&gt;&lt;subtype&gt;-100&lt;/subtype&gt;&lt;uuid&gt;CE78905C-B7DD-4B72-A3A2-646CA0026CA3&lt;/uuid&gt;&lt;/publication&gt;&lt;/bundle&gt;&lt;authors&gt;&lt;author&gt;&lt;firstName&gt;Tobias&lt;/firstName&gt;&lt;lastName&gt;Krojer&lt;/lastName&gt;&lt;/author&gt;&lt;author&gt;&lt;firstName&gt;Justyna&lt;/firstName&gt;&lt;lastName&gt;Sawa&lt;/lastName&gt;&lt;/author&gt;&lt;author&gt;&lt;firstName&gt;Robert&lt;/firstName&gt;&lt;lastName&gt;Huber&lt;/lastName&gt;&lt;/author&gt;&lt;author&gt;&lt;firstName&gt;Tim&lt;/firstName&gt;&lt;lastName&gt;Clau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971E831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74B8C7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J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858919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8D617F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62048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53449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C7B478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072A98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9DE8A7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16B3BA27-9F99-4D8D-B1C3-48F4E0DDCC7A&lt;/uuid&gt;&lt;priority&gt;0&lt;/priority&gt;&lt;publications&gt;&lt;publication&gt;&lt;uuid&gt;98E05DD8-8BC7-4892-B89F-89BDF3F04C34&lt;/uuid&gt;&lt;volume&gt;20&lt;/volume&gt;&lt;doi&gt;10.1016/j.str.2012.03.021&lt;/doi&gt;&lt;startpage&gt;1040&lt;/startpage&gt;&lt;publication_date&gt;99201206061200000000222000&lt;/publication_date&gt;&lt;url&gt;http://dx.doi.org/10.1016/j.str.2012.03.021&lt;/url&gt;&lt;type&gt;400&lt;/type&gt;&lt;title&gt;Structural and Functional Analysis of HtrA1 and Its Subdomains&lt;/title&gt;&lt;publisher&gt;Elsevier Ltd&lt;/publisher&gt;&lt;number&gt;6&lt;/number&gt;&lt;subtype&gt;400&lt;/subtype&gt;&lt;endpage&gt;1050&lt;/endpage&gt;&lt;bundle&gt;&lt;publication&gt;&lt;publisher&gt;Elsevier Ltd&lt;/publisher&gt;&lt;title&gt;Structure/Folding and Design&lt;/title&gt;&lt;type&gt;-100&lt;/type&gt;&lt;subtype&gt;-100&lt;/subtype&gt;&lt;uuid&gt;264ED730-4DAE-4109-852A-CB9BE7AAE026&lt;/uuid&gt;&lt;/publication&gt;&lt;/bundle&gt;&lt;authors&gt;&lt;author&gt;&lt;firstName&gt;Charles&lt;/firstName&gt;&lt;lastName&gt;Eigenbrot&lt;/lastName&gt;&lt;/author&gt;&lt;author&gt;&lt;firstName&gt;Mark&lt;/firstName&gt;&lt;lastName&gt;Ultsch&lt;/lastName&gt;&lt;/author&gt;&lt;author&gt;&lt;firstName&gt;Michael&lt;/firstName&gt;&lt;middleNames&gt;T&lt;/middleNames&gt;&lt;lastName&gt;Lipari&lt;/lastName&gt;&lt;/author&gt;&lt;author&gt;&lt;firstName&gt;Paul&lt;/firstName&gt;&lt;lastName&gt;Moran&lt;/lastName&gt;&lt;/author&gt;&lt;author&gt;&lt;firstName&gt;S&lt;/firstName&gt;&lt;middleNames&gt;Jack&lt;/middleNames&gt;&lt;lastName&gt;Lin&lt;/lastName&gt;&lt;/author&gt;&lt;author&gt;&lt;firstName&gt;Rajkumar&lt;/firstName&gt;&lt;lastName&gt;Ganesan&lt;/lastName&gt;&lt;/author&gt;&lt;author&gt;&lt;firstName&gt;Clifford&lt;/firstName&gt;&lt;lastName&gt;Quan&lt;/lastName&gt;&lt;/author&gt;&lt;author&gt;&lt;firstName&gt;Jeffrey&lt;/firstName&gt;&lt;lastName&gt;Tom&lt;/lastName&gt;&lt;/author&gt;&lt;author&gt;&lt;firstName&gt;Wendy&lt;/firstName&gt;&lt;lastName&gt;Sandoval&lt;/lastName&gt;&lt;/author&gt;&lt;author&gt;&lt;nonDroppingParticle&gt;van&lt;/nonDroppingParticle&gt;&lt;firstName&gt;Menno&lt;/firstName&gt;&lt;lastName&gt;Lookeren Campagne&lt;/lastName&gt;&lt;/author&gt;&lt;author&gt;&lt;firstName&gt;Daniel&lt;/firstName&gt;&lt;lastName&gt;Kirchhof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A18A4E3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E5832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J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CE569D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pien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819AAC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BB8858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0E8717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05532F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F907CE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5138D1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8E65F35D-FA5E-46E2-8F7E-8D1DA5C34036&lt;/uuid&gt;&lt;priority&gt;0&lt;/priority&gt;&lt;publications&gt;&lt;publication&gt;&lt;uuid&gt;98E05DD8-8BC7-4892-B89F-89BDF3F04C34&lt;/uuid&gt;&lt;volume&gt;20&lt;/volume&gt;&lt;doi&gt;10.1016/j.str.2012.03.021&lt;/doi&gt;&lt;startpage&gt;1040&lt;/startpage&gt;&lt;publication_date&gt;99201206061200000000222000&lt;/publication_date&gt;&lt;url&gt;http://dx.doi.org/10.1016/j.str.2012.03.021&lt;/url&gt;&lt;type&gt;400&lt;/type&gt;&lt;title&gt;Structural and Functional Analysis of HtrA1 and Its Subdomains&lt;/title&gt;&lt;publisher&gt;Elsevier Ltd&lt;/publisher&gt;&lt;number&gt;6&lt;/number&gt;&lt;subtype&gt;400&lt;/subtype&gt;&lt;endpage&gt;1050&lt;/endpage&gt;&lt;bundle&gt;&lt;publication&gt;&lt;publisher&gt;Elsevier Ltd&lt;/publisher&gt;&lt;title&gt;Structure/Folding and Design&lt;/title&gt;&lt;type&gt;-100&lt;/type&gt;&lt;subtype&gt;-100&lt;/subtype&gt;&lt;uuid&gt;264ED730-4DAE-4109-852A-CB9BE7AAE026&lt;/uuid&gt;&lt;/publication&gt;&lt;/bundle&gt;&lt;authors&gt;&lt;author&gt;&lt;firstName&gt;Charles&lt;/firstName&gt;&lt;lastName&gt;Eigenbrot&lt;/lastName&gt;&lt;/author&gt;&lt;author&gt;&lt;firstName&gt;Mark&lt;/firstName&gt;&lt;lastName&gt;Ultsch&lt;/lastName&gt;&lt;/author&gt;&lt;author&gt;&lt;firstName&gt;Michael&lt;/firstName&gt;&lt;middleNames&gt;T&lt;/middleNames&gt;&lt;lastName&gt;Lipari&lt;/lastName&gt;&lt;/author&gt;&lt;author&gt;&lt;firstName&gt;Paul&lt;/firstName&gt;&lt;lastName&gt;Moran&lt;/lastName&gt;&lt;/author&gt;&lt;author&gt;&lt;firstName&gt;S&lt;/firstName&gt;&lt;middleNames&gt;Jack&lt;/middleNames&gt;&lt;lastName&gt;Lin&lt;/lastName&gt;&lt;/author&gt;&lt;author&gt;&lt;firstName&gt;Rajkumar&lt;/firstName&gt;&lt;lastName&gt;Ganesan&lt;/lastName&gt;&lt;/author&gt;&lt;author&gt;&lt;firstName&gt;Clifford&lt;/firstName&gt;&lt;lastName&gt;Quan&lt;/lastName&gt;&lt;/author&gt;&lt;author&gt;&lt;firstName&gt;Jeffrey&lt;/firstName&gt;&lt;lastName&gt;Tom&lt;/lastName&gt;&lt;/author&gt;&lt;author&gt;&lt;firstName&gt;Wendy&lt;/firstName&gt;&lt;lastName&gt;Sandoval&lt;/lastName&gt;&lt;/author&gt;&lt;author&gt;&lt;nonDroppingParticle&gt;van&lt;/nonDroppingParticle&gt;&lt;firstName&gt;Menno&lt;/firstName&gt;&lt;lastName&gt;Lookeren Campagne&lt;/lastName&gt;&lt;/author&gt;&lt;author&gt;&lt;firstName&gt;Daniel&lt;/firstName&gt;&lt;lastName&gt;Kirchhof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F4E3B77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E7A8A2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E1202E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056B5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EF4079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2D489B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EB42B8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0F722D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400D73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A5CF330-CBD5-430E-851D-F46CE47AC389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0AD7B37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4C2B2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021739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5BD5E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428B57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8C5615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734A77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A095E0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4698F5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0FE197ED-1246-4C41-817E-59B1F69F1501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054623EC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A5CA8B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FC0ABF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9169B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913C3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BEEBC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692D0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CF154A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149BF8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147C9BEC-7EB7-409A-BF3F-6A555A2DD613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448062A9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DCC1D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60547C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9F82D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96A90D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43B78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8E3FEE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DB67D0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CE6FCE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72D569B-561C-4E7F-8E38-4E580BA3B98C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893FA11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55D147" w14:textId="0016EF38" w:rsidR="009B547E" w:rsidRPr="000B32AB" w:rsidRDefault="0081511A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M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34A492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icum</w:t>
            </w:r>
            <w:proofErr w:type="spellEnd"/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E4B45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7E6FAF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35D62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647D0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11CD1C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9A98D0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543612C6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FED44A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CGI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C708D4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urus</w:t>
            </w:r>
            <w:proofErr w:type="spellEnd"/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ymotryps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E8638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23F65F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36D35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55EBE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2479AB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00829B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CF5CE947-22BC-43D0-A25A-761FDE54123C&lt;/uuid&gt;&lt;priority&gt;0&lt;/priority&gt;&lt;publications&gt;&lt;publication&gt;&lt;volume&gt;220&lt;/volume&gt;&lt;number&gt;3&lt;/number&gt;&lt;startpage&gt;711&lt;/startpage&gt;&lt;title&gt;Three-dimensional Structure of the Complexes between Bovine Chymotrypsinogen A and Two RecombinantVariants of Human Pancreatic Secretory Trypsin Inhibitor (Kazal-type)&lt;/title&gt;&lt;uuid&gt;43F097FD-5FEE-4DEC-8B2D-20D436C1CB30&lt;/uuid&gt;&lt;subtype&gt;400&lt;/subtype&gt;&lt;endpage&gt;722&lt;/endpage&gt;&lt;type&gt;400&lt;/type&gt;&lt;citekey&gt;Hecht:1991vy&lt;/citekey&gt;&lt;publication_date&gt;99199108051200000000222000&lt;/publication_date&gt;&lt;bundle&gt;&lt;publication&gt;&lt;publisher&gt;Elsevier Ltd&lt;/publisher&gt;&lt;title&gt;Journal of Molecular Biology&lt;/title&gt;&lt;type&gt;-100&lt;/type&gt;&lt;subtype&gt;-100&lt;/subtype&gt;&lt;uuid&gt;3B9D6D3A-3FB5-40BC-A83A-57E37F230BA6&lt;/uuid&gt;&lt;/publication&gt;&lt;/bundle&gt;&lt;authors&gt;&lt;author&gt;&lt;firstName&gt;H&lt;/firstName&gt;&lt;middleNames&gt;J&lt;/middleNames&gt;&lt;lastName&gt;Hecht&lt;/lastName&gt;&lt;/author&gt;&lt;author&gt;&lt;firstName&gt;M&lt;/firstName&gt;&lt;lastName&gt;Szardenings&lt;/lastName&gt;&lt;/author&gt;&lt;author&gt;&lt;firstName&gt;J&lt;/firstName&gt;&lt;lastName&gt;Collins&lt;/lastName&gt;&lt;/author&gt;&lt;author&gt;&lt;firstName&gt;D&lt;/firstName&gt;&lt;lastName&gt;Schomburg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1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06266444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7B0AF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060E02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840F0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840AD9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4F9ED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D8C9D8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684299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73BA49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DE953F18-38AC-4A66-AA3A-9429EA2AB40D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07155883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E140A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179DFC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8A5CA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610AB6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88CBEF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86480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C85B63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0AB4F7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4C12126-DCFF-4771-9FAD-6B1B214BC0E8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678EF18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8F154D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D51496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279A0D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F1C9A0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4D8EF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71F80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0446EF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C61FEC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3AD960AF-26F4-4A86-A7B2-977FA1BAADC7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404F74D1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8792DC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PV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BDF199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lonii</w:t>
            </w:r>
            <w:proofErr w:type="spellEnd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Q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E69DC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240FF1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287F18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4A64E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50E7C2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7BD32B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C6F14367-345C-4061-A099-5BDF23B1334C&lt;/uuid&gt;&lt;priority&gt;0&lt;/priority&gt;&lt;publications&gt;&lt;publication&gt;&lt;volume&gt;108&lt;/volume&gt;&lt;number&gt;26&lt;/number&gt;&lt;doi&gt;10.1073/pnas.1101084108/-/DCSupplemental/pnas.1101084108_SI.pdf&lt;/doi&gt;&lt;startpage&gt;10490&lt;/startpage&gt;&lt;title&gt;The Legionella HtrA homologue DegQ is aself-compartmentizing protease thatforms large 12-meric assemblies&lt;/title&gt;&lt;uuid&gt;07A9FE32-26CC-4030-B7BF-3044F6CDEBEC&lt;/uuid&gt;&lt;subtype&gt;400&lt;/subtype&gt;&lt;endpage&gt;10495&lt;/endpage&gt;&lt;type&gt;400&lt;/type&gt;&lt;citekey&gt;Wrase:2011kd&lt;/citekey&gt;&lt;publication_date&gt;99201106281200000000222000&lt;/publication_dat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Robert&lt;/firstName&gt;&lt;lastName&gt;Wrase&lt;/lastName&gt;&lt;/author&gt;&lt;author&gt;&lt;firstName&gt;Hannah&lt;/firstName&gt;&lt;lastName&gt;Scott&lt;/lastName&gt;&lt;/author&gt;&lt;author&gt;&lt;firstName&gt;Rolf&lt;/firstName&gt;&lt;lastName&gt;Hilgenfeld&lt;/lastName&gt;&lt;/author&gt;&lt;author&gt;&lt;firstName&gt;Guido&lt;/firstName&gt;&lt;lastName&gt;Hansen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7A22C93C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4143B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K6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9CF18B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osis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F3495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5279C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16D74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4EA98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6CA398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70D73D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AB4B42F-53A8-4E32-B4F4-503E51BCA959&lt;/uuid&gt;&lt;priority&gt;0&lt;/priority&gt;&lt;publications&gt;&lt;publication&gt;&lt;uuid&gt;C650F799-48C1-4A5F-BA81-4FA74E88E617&lt;/uuid&gt;&lt;volume&gt;18&lt;/volume&gt;&lt;doi&gt;10.1016/j.str.2010.06.017&lt;/doi&gt;&lt;startpage&gt;1353&lt;/startpage&gt;&lt;publication_date&gt;99201010131200000000222000&lt;/publication_date&gt;&lt;url&gt;http://dx.doi.org/10.1016/j.str.2010.06.017&lt;/url&gt;&lt;type&gt;400&lt;/type&gt;&lt;title&gt;Structural Insight into Serine Protease Rv3671c that Protects M. tuberculosis from Oxidative and Acidic Stress&lt;/title&gt;&lt;publisher&gt;Elsevier Ltd&lt;/publisher&gt;&lt;number&gt;10&lt;/number&gt;&lt;subtype&gt;400&lt;/subtype&gt;&lt;endpage&gt;1363&lt;/endpage&gt;&lt;bundle&gt;&lt;publication&gt;&lt;publisher&gt;Elsevier Ltd&lt;/publisher&gt;&lt;title&gt;Structure/Folding and Design&lt;/title&gt;&lt;type&gt;-100&lt;/type&gt;&lt;subtype&gt;-100&lt;/subtype&gt;&lt;uuid&gt;264ED730-4DAE-4109-852A-CB9BE7AAE026&lt;/uuid&gt;&lt;/publication&gt;&lt;/bundle&gt;&lt;authors&gt;&lt;author&gt;&lt;firstName&gt;Tapan&lt;/firstName&gt;&lt;lastName&gt;Biswas&lt;/lastName&gt;&lt;/author&gt;&lt;author&gt;&lt;firstName&gt;Jennifer&lt;/firstName&gt;&lt;lastName&gt;Small&lt;/lastName&gt;&lt;/author&gt;&lt;author&gt;&lt;firstName&gt;Omar&lt;/firstName&gt;&lt;lastName&gt;Vandal&lt;/lastName&gt;&lt;/author&gt;&lt;author&gt;&lt;firstName&gt;Toshiko&lt;/firstName&gt;&lt;lastName&gt;Odaira&lt;/lastName&gt;&lt;/author&gt;&lt;author&gt;&lt;firstName&gt;Haiteng&lt;/firstName&gt;&lt;lastName&gt;Deng&lt;/lastName&gt;&lt;/author&gt;&lt;author&gt;&lt;firstName&gt;Sabine&lt;/firstName&gt;&lt;lastName&gt;Ehrt&lt;/lastName&gt;&lt;/author&gt;&lt;author&gt;&lt;firstName&gt;Oleg&lt;/firstName&gt;&lt;middleNames&gt;V&lt;/middleNames&gt;&lt;lastName&gt;Tsodikov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4E92867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38F0ED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C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239145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2CD227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2B0348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CDBFE3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EB3DE9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56F2E8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559E66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er unpub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hed</w:t>
            </w:r>
          </w:p>
        </w:tc>
      </w:tr>
      <w:tr w:rsidR="009B547E" w:rsidRPr="0097762C" w14:paraId="79CEA6C5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FBFE49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C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FB1414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224B7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4B6B63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078C0C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8894F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9C7BF8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F0BFBF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er unpublished</w:t>
            </w:r>
          </w:p>
        </w:tc>
      </w:tr>
      <w:tr w:rsidR="009B547E" w:rsidRPr="0097762C" w14:paraId="3DF0F25C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7E0C49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RC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4E1787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8D84BB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CDEAD4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AAADA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D3A06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4BC672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ACD382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er unpublished</w:t>
            </w:r>
          </w:p>
        </w:tc>
      </w:tr>
      <w:tr w:rsidR="009B547E" w:rsidRPr="0097762C" w14:paraId="61D1D214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F8E8F5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B1E916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BC826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0E41BA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06059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411AB4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4E5A3C8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8C8FE5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6B670F77-D482-4841-A165-540413753E87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308E1696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7522E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DC7F4D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B09CE6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240128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F134EB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2BF603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DB6F2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74516F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7F1683DA-FB49-40C4-86F8-DF59C696DB31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45860894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60535D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0F009B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B0C42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F62323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2D08E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BA493F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498E7D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9037AA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CD1726E-1204-452C-9864-FB2EF12307CA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65382866" w14:textId="77777777" w:rsidTr="00530B2D">
        <w:trPr>
          <w:trHeight w:val="333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203E56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A84F09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90DDB71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A8660D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5FDF0E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FD103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D644960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B5FCC9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A629B13-2D9D-4F25-A0A5-36C2598BD9D7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13D1278D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72BAB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A71699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BEC129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9294D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657983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3F37C44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EF32946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18343E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AE93159-3A70-4B7E-AA9A-FC0311ED2120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4A6D802" w14:textId="77777777" w:rsidTr="00530B2D">
        <w:trPr>
          <w:trHeight w:val="311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9E700E5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T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E1A45A2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proofErr w:type="gramEnd"/>
            <w:r w:rsidRPr="000B32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EE15AB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8C21557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B98ABC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0C503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06E7359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84BF29A" w14:textId="77777777" w:rsidR="009B547E" w:rsidRPr="000B32AB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0CE1BEFF-1149-47C6-B5B6-4791BF777D08&lt;/uuid&gt;&lt;priority&gt;0&lt;/priority&gt;&lt;publications&gt;&lt;publication&gt;&lt;uuid&gt;F619FC93-824E-40AC-A4BD-FDA00E63466B&lt;/uuid&gt;&lt;volume&gt;145&lt;/volume&gt;&lt;doi&gt;10.1016/j.cell.2011.02.024&lt;/doi&gt;&lt;startpage&gt;67&lt;/startpage&gt;&lt;publication_date&gt;99201104011200000000222000&lt;/publication_date&gt;&lt;url&gt;http://dx.doi.org/10.1016/j.cell.2011.02.024&lt;/url&gt;&lt;citekey&gt;Kim:2011iy&lt;/citekey&gt;&lt;type&gt;400&lt;/type&gt;&lt;title&gt;Covalent Linkage of Distinct Substrate Degrons Controls Assembly and Disassembly of DegP Proteolytic Cages&lt;/title&gt;&lt;publisher&gt;Elsevier Inc.&lt;/publisher&gt;&lt;number&gt;1&lt;/number&gt;&lt;subtype&gt;400&lt;/subtype&gt;&lt;endpage&gt;78&lt;/endpage&gt;&lt;bundle&gt;&lt;publication&gt;&lt;publisher&gt;Elsevier Inc.&lt;/publisher&gt;&lt;title&gt;Cell&lt;/title&gt;&lt;type&gt;-100&lt;/type&gt;&lt;subtype&gt;-100&lt;/subtype&gt;&lt;uuid&gt;89D82F85-F3B6-4B2B-83E4-8943E5025E15&lt;/uuid&gt;&lt;/publication&gt;&lt;/bundle&gt;&lt;authors&gt;&lt;author&gt;&lt;firstName&gt;Seokhee&lt;/firstName&gt;&lt;lastName&gt;Kim&lt;/lastName&gt;&lt;/author&gt;&lt;author&gt;&lt;firstName&gt;Robert&lt;/firstName&gt;&lt;middleNames&gt;A&lt;/middleNames&gt;&lt;lastName&gt;Grant&lt;/lastName&gt;&lt;/author&gt;&lt;author&gt;&lt;firstName&gt;Robert&lt;/firstName&gt;&lt;middleNames&gt;T&lt;/middleNames&gt;&lt;lastName&gt;Sauer&lt;/lastName&gt;&lt;/author&gt;&lt;/authors&gt;&lt;/publication&gt;&lt;/publications&gt;&lt;cites&gt;&lt;/cites&gt;&lt;/citation&gt;</w:instrTex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3)</w:t>
            </w:r>
            <w:r w:rsidRPr="000B32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FB9AB4E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30ED9C5D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25B448BA" w14:textId="1592EEFB" w:rsidR="007958B7" w:rsidRPr="00E315E2" w:rsidRDefault="009B547E" w:rsidP="00E315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  <w:i/>
        </w:rPr>
        <w:t xml:space="preserve">L1 loop conformation in a set of trypsin-like protease structures. </w:t>
      </w:r>
      <w:r>
        <w:rPr>
          <w:rFonts w:ascii="Times New Roman" w:hAnsi="Times New Roman" w:cs="Times New Roman"/>
        </w:rPr>
        <w:t>The main chain configuration at position 193 for all chains in the asymmetric unit of each structure was used to generate the table.</w:t>
      </w:r>
      <w:bookmarkStart w:id="0" w:name="_GoBack"/>
      <w:bookmarkEnd w:id="0"/>
    </w:p>
    <w:sectPr w:rsidR="007958B7" w:rsidRPr="00E315E2" w:rsidSect="00BC4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E"/>
    <w:rsid w:val="006E2D13"/>
    <w:rsid w:val="007958B7"/>
    <w:rsid w:val="0081511A"/>
    <w:rsid w:val="009B547E"/>
    <w:rsid w:val="00BC4AC7"/>
    <w:rsid w:val="00E315E2"/>
    <w:rsid w:val="00E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6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0</Words>
  <Characters>27933</Characters>
  <Application>Microsoft Macintosh Word</Application>
  <DocSecurity>0</DocSecurity>
  <Lines>232</Lines>
  <Paragraphs>65</Paragraphs>
  <ScaleCrop>false</ScaleCrop>
  <Company/>
  <LinksUpToDate>false</LinksUpToDate>
  <CharactersWithSpaces>3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1-19T22:08:00Z</dcterms:created>
  <dcterms:modified xsi:type="dcterms:W3CDTF">2016-01-19T22:08:00Z</dcterms:modified>
</cp:coreProperties>
</file>